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55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6"/>
        <w:gridCol w:w="415"/>
        <w:gridCol w:w="1697"/>
        <w:gridCol w:w="897"/>
        <w:gridCol w:w="350"/>
        <w:gridCol w:w="4531"/>
        <w:gridCol w:w="4991"/>
        <w:gridCol w:w="732"/>
        <w:gridCol w:w="686"/>
        <w:gridCol w:w="10"/>
      </w:tblGrid>
      <w:tr w:rsidR="00FD49E9" w:rsidRPr="00FD49E9" w14:paraId="4DF0DB0B" w14:textId="77777777" w:rsidTr="00363725">
        <w:trPr>
          <w:trHeight w:val="315"/>
        </w:trPr>
        <w:tc>
          <w:tcPr>
            <w:tcW w:w="15155" w:type="dxa"/>
            <w:gridSpan w:val="10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22179F" w14:textId="392AF0CB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 xml:space="preserve">Table </w:t>
            </w:r>
            <w:r w:rsidR="007577B7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4</w:t>
            </w:r>
            <w:r w:rsidR="00115CA4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:</w:t>
            </w:r>
            <w:r w:rsidRPr="00FD49E9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 xml:space="preserve"> A list of included prospective studies related to the topic of dental/oral health/hygiene and risk of implant infection. </w:t>
            </w: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CABG - coronary artery bypass graft, MRSA - </w:t>
            </w:r>
            <w:r w:rsidR="00363725"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methicillin</w:t>
            </w: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resistant Staphylococcus aureus, NNT - number needed to treat, ARR - absolute risk reduced, PD - periodontal disease, IE - infective endocarditis, EVAR - EndoVascular Aneurysm Repair, OSR - open surgical repair, CVS - cardiac valve surgery, LVAD - left ventricular assist device. RR - risk ratio, CI - confidence interval, BMI - body mass index, TT - temperature, DM - diabetes mellitus</w:t>
            </w:r>
            <w:r w:rsidR="004E39F0">
              <w:rPr>
                <w:rFonts w:eastAsia="Times New Roman" w:cstheme="minorHAnsi"/>
                <w:sz w:val="16"/>
                <w:szCs w:val="16"/>
                <w:lang w:val="en-GB" w:eastAsia="cs-CZ"/>
              </w:rPr>
              <w:t>, OR – odds ratio</w:t>
            </w:r>
          </w:p>
        </w:tc>
      </w:tr>
      <w:tr w:rsidR="00FD49E9" w:rsidRPr="00363725" w14:paraId="1445F7E3" w14:textId="77777777" w:rsidTr="00363725">
        <w:trPr>
          <w:gridAfter w:val="1"/>
          <w:wAfter w:w="10" w:type="dxa"/>
          <w:trHeight w:val="64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9E842" w14:textId="77777777" w:rsidR="00FD49E9" w:rsidRPr="00FD49E9" w:rsidRDefault="00FD49E9" w:rsidP="00363725">
            <w:pPr>
              <w:spacing w:after="0" w:line="240" w:lineRule="auto"/>
              <w:ind w:left="-465" w:firstLine="423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009DB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6D1A3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Name of artic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54FD1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Type of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3DA6B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Size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F1E61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Study design</w:t>
            </w:r>
          </w:p>
        </w:tc>
        <w:tc>
          <w:tcPr>
            <w:tcW w:w="499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D2B1B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Main findings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B89AA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Risk of bias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D3D4F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b/>
                <w:bCs/>
                <w:sz w:val="16"/>
                <w:szCs w:val="16"/>
                <w:lang w:val="en-GB" w:eastAsia="cs-CZ"/>
              </w:rPr>
              <w:t>Quality of evidence</w:t>
            </w:r>
          </w:p>
        </w:tc>
      </w:tr>
      <w:tr w:rsidR="00FD49E9" w:rsidRPr="00363725" w14:paraId="4EF35200" w14:textId="77777777" w:rsidTr="00363725">
        <w:trPr>
          <w:gridAfter w:val="1"/>
          <w:wAfter w:w="10" w:type="dxa"/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43806D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Konstanty-Kalandyk et al.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A2C1F2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F72D6A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Incomplete oral sanation as a risk factor for elevated leucocytosis and postoperative infection.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9626CF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ospective cohort study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B8ADF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240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EB6548" w14:textId="0630CEE6" w:rsidR="004E39F0" w:rsidRPr="00FD49E9" w:rsidRDefault="004E39F0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4E39F0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A (n=185) patients received dental treatment to eradicate inflammatory foci (Conservative: 70%, Endodontic: 30%, and/or Surgical: 85%). B (n=55) interrupted oral sanation due to symptoms. 55.9% had CABG and 34.7% had valve replacement. Average age 60 years, DM 27.6%, MRSA+ in nose swab 26.7%. Sanation achieved in 70% of CABG and 83% of valve patients. </w:t>
            </w:r>
            <w:r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Overall, </w:t>
            </w:r>
            <w:r w:rsidRPr="004E39F0">
              <w:rPr>
                <w:rFonts w:eastAsia="Times New Roman" w:cstheme="minorHAnsi"/>
                <w:sz w:val="16"/>
                <w:szCs w:val="16"/>
                <w:lang w:val="en-GB" w:eastAsia="cs-CZ"/>
              </w:rPr>
              <w:t>59% reported regular dentist visits, 34% didn't go, and 36% brushed teeth once a day or less</w:t>
            </w:r>
          </w:p>
        </w:tc>
        <w:tc>
          <w:tcPr>
            <w:tcW w:w="499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992D96" w14:textId="0D38DA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More infections in group B (4/55 vs. 3/185; 7.27% vs. 1.62%; p = 0.062); Leucocytosis levels were higher in group B (10.96 vs.10.11 × 103/μL, p = 0.059). After removing all cases of infection in both groups, the level of leucocytosis remains higher in group B (10.98 vs. 10.13 × 103/μL, p = 0.061).</w:t>
            </w:r>
            <w:r w:rsidR="002A7A61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</w:t>
            </w: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Independent risk factors for infection were incomplete oral sanation (</w:t>
            </w:r>
            <w:r w:rsidR="004E39F0">
              <w:rPr>
                <w:rFonts w:eastAsia="Times New Roman" w:cstheme="minorHAnsi"/>
                <w:sz w:val="16"/>
                <w:szCs w:val="16"/>
                <w:lang w:val="en-GB" w:eastAsia="cs-CZ"/>
              </w:rPr>
              <w:t>OR</w:t>
            </w: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6.1, p = 0.042) and diabetes mellitus (</w:t>
            </w:r>
            <w:r w:rsidR="004E39F0">
              <w:rPr>
                <w:rFonts w:eastAsia="Times New Roman" w:cstheme="minorHAnsi"/>
                <w:sz w:val="16"/>
                <w:szCs w:val="16"/>
                <w:lang w:val="en-GB" w:eastAsia="cs-CZ"/>
              </w:rPr>
              <w:t>OR</w:t>
            </w: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5.38, p = 0.059) in the preoperative period.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769055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low</w:t>
            </w:r>
          </w:p>
        </w:tc>
        <w:tc>
          <w:tcPr>
            <w:tcW w:w="68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8BF99B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low</w:t>
            </w:r>
          </w:p>
        </w:tc>
      </w:tr>
      <w:tr w:rsidR="00FD49E9" w:rsidRPr="00363725" w14:paraId="1D727322" w14:textId="77777777" w:rsidTr="00363725">
        <w:trPr>
          <w:gridAfter w:val="1"/>
          <w:wAfter w:w="10" w:type="dxa"/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DA7A9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Pedersen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35F130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27C66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eoperative oral hygiene recommendation before open-heart surgery: patients' adherence and reduction of infections: a quality improvement study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1B5D94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ospective cohort stud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E1A871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972</w:t>
            </w:r>
          </w:p>
        </w:tc>
        <w:tc>
          <w:tcPr>
            <w:tcW w:w="453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07E14C" w14:textId="494E527A" w:rsidR="00FD49E9" w:rsidRPr="00FD49E9" w:rsidRDefault="00BE4C03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CVS, </w:t>
            </w:r>
            <w:r w:rsidR="004E39F0" w:rsidRPr="004E39F0">
              <w:rPr>
                <w:rFonts w:eastAsia="Times New Roman" w:cstheme="minorHAnsi"/>
                <w:sz w:val="16"/>
                <w:szCs w:val="16"/>
                <w:lang w:val="en-GB" w:eastAsia="cs-CZ"/>
              </w:rPr>
              <w:t>control group</w:t>
            </w:r>
            <w:r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(506), </w:t>
            </w:r>
            <w:r w:rsidR="004E39F0" w:rsidRPr="004E39F0">
              <w:rPr>
                <w:rFonts w:eastAsia="Times New Roman" w:cstheme="minorHAnsi"/>
                <w:sz w:val="16"/>
                <w:szCs w:val="16"/>
                <w:lang w:val="en-GB" w:eastAsia="cs-CZ"/>
              </w:rPr>
              <w:t>intervention group</w:t>
            </w:r>
            <w:r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(466)</w:t>
            </w:r>
            <w:r w:rsidR="004E39F0" w:rsidRPr="004E39F0">
              <w:rPr>
                <w:rFonts w:eastAsia="Times New Roman" w:cstheme="minorHAnsi"/>
                <w:sz w:val="16"/>
                <w:szCs w:val="16"/>
                <w:lang w:val="en-GB" w:eastAsia="cs-CZ"/>
              </w:rPr>
              <w:t>. Intervention = teeth and mouth cleaning recommendation. 86.9% (95% CI 83.3 to 89.8) adhered to recommendation, no differences in gender, age, smoking, alcohol, surgery type or BMI. Fewer ATB prescriptions on 5th post-op day in intervention group (p&lt;0.015). RR=0.65 (95% CI 0.48 to 0.96), NNT=22.0, RRR=0.52, ARR=0.042. For adherent patients RR=0.49 (95% CI 0.31 to 0.77), NNT=15.9, RRR=1.01, ARR=0.063.</w:t>
            </w:r>
          </w:p>
        </w:tc>
        <w:tc>
          <w:tcPr>
            <w:tcW w:w="499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5B1055" w14:textId="14867B83" w:rsidR="00FD49E9" w:rsidRPr="00FD49E9" w:rsidRDefault="008B2A7D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8B2A7D">
              <w:rPr>
                <w:rFonts w:eastAsia="Times New Roman" w:cstheme="minorHAnsi"/>
                <w:sz w:val="16"/>
                <w:szCs w:val="16"/>
                <w:lang w:val="en-GB" w:eastAsia="cs-CZ"/>
              </w:rPr>
              <w:t>In the intervention group, antibiotics use on the fifth postoperative day decreased by 34%, and by 50% in patients who adhered to the recommendation. The reduction was seen in all types of infections, but not significant due to low incidence. Deep SSI incidence was</w:t>
            </w:r>
            <w:r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lower in the</w:t>
            </w:r>
            <w:r w:rsidRPr="008B2A7D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control group 6/1.2% vs intervention group 2/0.4%.</w:t>
            </w:r>
          </w:p>
        </w:tc>
        <w:tc>
          <w:tcPr>
            <w:tcW w:w="42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E39AF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moderate</w:t>
            </w:r>
          </w:p>
        </w:tc>
        <w:tc>
          <w:tcPr>
            <w:tcW w:w="6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47E03D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low</w:t>
            </w:r>
          </w:p>
        </w:tc>
      </w:tr>
      <w:tr w:rsidR="00FD49E9" w:rsidRPr="00363725" w14:paraId="747F64E0" w14:textId="77777777" w:rsidTr="00363725">
        <w:trPr>
          <w:gridAfter w:val="1"/>
          <w:wAfter w:w="10" w:type="dxa"/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B79334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Suzuki et al.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97000A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19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E96AC7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eoperative periodontal treatment and its effects on postoperative infection in cardiac valve surgery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B24AE8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ospective cohort stud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F06E5D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102</w:t>
            </w:r>
          </w:p>
        </w:tc>
        <w:tc>
          <w:tcPr>
            <w:tcW w:w="453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6B596" w14:textId="18DE1064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64 patients underwent preoperative periodontal treatment, 38 historical controls. Days of TT above 37,5C </w:t>
            </w:r>
            <w:r w:rsidR="002A7A61"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after</w:t>
            </w: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CVS measured.</w:t>
            </w:r>
          </w:p>
        </w:tc>
        <w:tc>
          <w:tcPr>
            <w:tcW w:w="4991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310020" w14:textId="00725B0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The number of days of high fever was signifi</w:t>
            </w:r>
            <w:r w:rsidR="002A7A61">
              <w:rPr>
                <w:rFonts w:eastAsia="Times New Roman" w:cstheme="minorHAnsi"/>
                <w:sz w:val="16"/>
                <w:szCs w:val="16"/>
                <w:lang w:val="en-GB" w:eastAsia="cs-CZ"/>
              </w:rPr>
              <w:t>c</w:t>
            </w: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antly lower in the intervention group than in the control group (p= 0.01).</w:t>
            </w:r>
          </w:p>
        </w:tc>
        <w:tc>
          <w:tcPr>
            <w:tcW w:w="425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DEB427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moderate</w:t>
            </w:r>
          </w:p>
        </w:tc>
        <w:tc>
          <w:tcPr>
            <w:tcW w:w="686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B1FE8F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low</w:t>
            </w:r>
          </w:p>
        </w:tc>
      </w:tr>
      <w:tr w:rsidR="00FD49E9" w:rsidRPr="00363725" w14:paraId="0C3A6EFC" w14:textId="77777777" w:rsidTr="00363725">
        <w:trPr>
          <w:gridAfter w:val="1"/>
          <w:wAfter w:w="10" w:type="dxa"/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4DD6AA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Nishikawa et al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312A2D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2BC1D7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The bacterial association with oral cavity and intra-abdominal abscess after gastrectomy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B7FF24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Prospective cohort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3F51A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52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9EA502" w14:textId="67E5DD91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52 people </w:t>
            </w:r>
            <w:r w:rsidR="002A7A61"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undergoing</w:t>
            </w: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gastric resection. Bacteria in oral cavity and in stomach mucosa compared. It is hypothesized that patients with severe PD would swallow a much larger </w:t>
            </w:r>
            <w:r w:rsidR="008B2A7D"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number</w:t>
            </w: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 xml:space="preserve"> of bacteria than those with mild PD.</w:t>
            </w:r>
          </w:p>
        </w:tc>
        <w:tc>
          <w:tcPr>
            <w:tcW w:w="499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D3145" w14:textId="7907F578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Bacterial cultures from the stomach mucosa were positive in 26 cases (50%) despite the administration of prophylactic antibacterial drugs before surgery. Bacteria were not detected in the stomach mucosa of patients with mild PD.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7DAFC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low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28FB38" w14:textId="77777777" w:rsidR="00FD49E9" w:rsidRPr="00FD49E9" w:rsidRDefault="00FD49E9" w:rsidP="00FD49E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cs-CZ"/>
              </w:rPr>
            </w:pPr>
            <w:r w:rsidRPr="00FD49E9">
              <w:rPr>
                <w:rFonts w:eastAsia="Times New Roman" w:cstheme="minorHAnsi"/>
                <w:sz w:val="16"/>
                <w:szCs w:val="16"/>
                <w:lang w:val="en-GB" w:eastAsia="cs-CZ"/>
              </w:rPr>
              <w:t>low</w:t>
            </w:r>
          </w:p>
        </w:tc>
      </w:tr>
    </w:tbl>
    <w:p w14:paraId="3D7DEBBF" w14:textId="77777777" w:rsidR="00322E58" w:rsidRPr="00FD49E9" w:rsidRDefault="00322E58" w:rsidP="00363725">
      <w:pPr>
        <w:rPr>
          <w:rFonts w:cstheme="minorHAnsi"/>
          <w:sz w:val="16"/>
          <w:szCs w:val="16"/>
        </w:rPr>
      </w:pPr>
    </w:p>
    <w:sectPr w:rsidR="00322E58" w:rsidRPr="00FD49E9" w:rsidSect="00363725">
      <w:pgSz w:w="16838" w:h="11906" w:orient="landscape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9E9"/>
    <w:rsid w:val="00115CA4"/>
    <w:rsid w:val="002A7A61"/>
    <w:rsid w:val="00322E58"/>
    <w:rsid w:val="00363725"/>
    <w:rsid w:val="004E39F0"/>
    <w:rsid w:val="007577B7"/>
    <w:rsid w:val="008B2A7D"/>
    <w:rsid w:val="00BE4C03"/>
    <w:rsid w:val="00FD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3F372"/>
  <w15:chartTrackingRefBased/>
  <w15:docId w15:val="{3C193D93-1CC7-4D81-808E-D23C01B0B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38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8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East</dc:creator>
  <cp:keywords/>
  <dc:description/>
  <cp:lastModifiedBy>Barbora East</cp:lastModifiedBy>
  <cp:revision>4</cp:revision>
  <dcterms:created xsi:type="dcterms:W3CDTF">2023-03-26T17:51:00Z</dcterms:created>
  <dcterms:modified xsi:type="dcterms:W3CDTF">2023-03-31T07:33:00Z</dcterms:modified>
</cp:coreProperties>
</file>